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A1A80" w14:textId="13250CD1" w:rsidR="006B52AC" w:rsidRPr="005916E5" w:rsidRDefault="006B52AC" w:rsidP="006B52AC">
      <w:pPr>
        <w:spacing w:line="276" w:lineRule="auto"/>
        <w:rPr>
          <w:vanish/>
        </w:rPr>
      </w:pPr>
      <w:r w:rsidRPr="00E748FA">
        <w:rPr>
          <w:b/>
        </w:rPr>
        <w:t>T</w:t>
      </w:r>
      <w:r>
        <w:rPr>
          <w:b/>
        </w:rPr>
        <w:t>ABLE</w:t>
      </w:r>
      <w:r w:rsidRPr="00E748FA">
        <w:rPr>
          <w:b/>
        </w:rPr>
        <w:t xml:space="preserve"> </w:t>
      </w:r>
      <w:r w:rsidRPr="00E748FA">
        <w:rPr>
          <w:b/>
          <w:noProof/>
        </w:rPr>
        <w:t>S</w:t>
      </w:r>
      <w:r>
        <w:rPr>
          <w:b/>
          <w:noProof/>
        </w:rPr>
        <w:t>5</w:t>
      </w:r>
      <w:r w:rsidRPr="00EC7A5F">
        <w:t xml:space="preserve"> </w:t>
      </w:r>
    </w:p>
    <w:tbl>
      <w:tblPr>
        <w:tblStyle w:val="LightShading"/>
        <w:tblW w:w="8447" w:type="dxa"/>
        <w:tblLayout w:type="fixed"/>
        <w:tblLook w:val="04A0" w:firstRow="1" w:lastRow="0" w:firstColumn="1" w:lastColumn="0" w:noHBand="0" w:noVBand="1"/>
      </w:tblPr>
      <w:tblGrid>
        <w:gridCol w:w="1361"/>
        <w:gridCol w:w="2324"/>
        <w:gridCol w:w="1531"/>
        <w:gridCol w:w="1587"/>
        <w:gridCol w:w="1644"/>
      </w:tblGrid>
      <w:tr w:rsidR="006B52AC" w14:paraId="72B7A74A" w14:textId="77777777" w:rsidTr="00021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4E377757" w14:textId="77777777" w:rsidR="006B52AC" w:rsidRPr="00994AC1" w:rsidRDefault="006B52AC" w:rsidP="00021589">
            <w:pPr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ID</w:t>
            </w:r>
          </w:p>
        </w:tc>
        <w:tc>
          <w:tcPr>
            <w:tcW w:w="2324" w:type="dxa"/>
          </w:tcPr>
          <w:p w14:paraId="40EA3273" w14:textId="77777777" w:rsidR="006B52AC" w:rsidRPr="00994AC1" w:rsidRDefault="006B52AC" w:rsidP="000215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Species, serotype^</w:t>
            </w:r>
          </w:p>
        </w:tc>
        <w:tc>
          <w:tcPr>
            <w:tcW w:w="1531" w:type="dxa"/>
          </w:tcPr>
          <w:p w14:paraId="739E4A8E" w14:textId="77777777" w:rsidR="006B52AC" w:rsidRPr="00994AC1" w:rsidRDefault="006B52AC" w:rsidP="00021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994AC1">
              <w:rPr>
                <w:rFonts w:eastAsiaTheme="minorHAnsi"/>
                <w:i/>
              </w:rPr>
              <w:t>lytA</w:t>
            </w:r>
            <w:proofErr w:type="spellEnd"/>
            <w:r w:rsidRPr="00994AC1">
              <w:rPr>
                <w:rFonts w:eastAsiaTheme="minorHAnsi"/>
              </w:rPr>
              <w:t xml:space="preserve"> real-time PCR</w:t>
            </w:r>
          </w:p>
        </w:tc>
        <w:tc>
          <w:tcPr>
            <w:tcW w:w="1587" w:type="dxa"/>
          </w:tcPr>
          <w:p w14:paraId="1A9F0F31" w14:textId="77777777" w:rsidR="006B52AC" w:rsidRPr="00994AC1" w:rsidRDefault="006B52AC" w:rsidP="00021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994AC1">
              <w:rPr>
                <w:rFonts w:eastAsiaTheme="minorHAnsi"/>
                <w:i/>
              </w:rPr>
              <w:t>piaB</w:t>
            </w:r>
            <w:proofErr w:type="spellEnd"/>
            <w:r w:rsidRPr="00994AC1">
              <w:rPr>
                <w:rFonts w:eastAsiaTheme="minorHAnsi"/>
              </w:rPr>
              <w:t xml:space="preserve"> real-time PCR</w:t>
            </w:r>
          </w:p>
        </w:tc>
        <w:tc>
          <w:tcPr>
            <w:tcW w:w="1644" w:type="dxa"/>
          </w:tcPr>
          <w:p w14:paraId="631689F7" w14:textId="77777777" w:rsidR="006B52AC" w:rsidRPr="00994AC1" w:rsidRDefault="006B52AC" w:rsidP="00021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proofErr w:type="spellStart"/>
            <w:r w:rsidRPr="00994AC1">
              <w:rPr>
                <w:rFonts w:eastAsiaTheme="minorHAnsi"/>
                <w:i/>
              </w:rPr>
              <w:t>bguR</w:t>
            </w:r>
            <w:proofErr w:type="spellEnd"/>
            <w:r w:rsidRPr="00994AC1">
              <w:rPr>
                <w:rFonts w:eastAsiaTheme="minorHAnsi"/>
              </w:rPr>
              <w:t xml:space="preserve"> real-time PCR</w:t>
            </w:r>
          </w:p>
        </w:tc>
      </w:tr>
      <w:tr w:rsidR="006B52AC" w14:paraId="326EA99B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0A99A491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6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434B0AB2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5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30E61519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05C43009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5273757A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6B52AC" w14:paraId="4677D488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5A6D6271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7</w:t>
            </w:r>
          </w:p>
        </w:tc>
        <w:tc>
          <w:tcPr>
            <w:tcW w:w="2324" w:type="dxa"/>
          </w:tcPr>
          <w:p w14:paraId="31667FAA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19F</w:t>
            </w:r>
          </w:p>
        </w:tc>
        <w:tc>
          <w:tcPr>
            <w:tcW w:w="1531" w:type="dxa"/>
          </w:tcPr>
          <w:p w14:paraId="443C64D7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587" w:type="dxa"/>
          </w:tcPr>
          <w:p w14:paraId="5BF55BE7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644" w:type="dxa"/>
          </w:tcPr>
          <w:p w14:paraId="6ED397EA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6B52AC" w14:paraId="1EEA6BD7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7E214E3A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85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5EC30BB1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23F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7BA4729E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6ECE181F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73805FDC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6B52AC" w14:paraId="604031C4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2237E6C2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849</w:t>
            </w:r>
          </w:p>
        </w:tc>
        <w:tc>
          <w:tcPr>
            <w:tcW w:w="2324" w:type="dxa"/>
          </w:tcPr>
          <w:p w14:paraId="559C572C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1</w:t>
            </w:r>
          </w:p>
        </w:tc>
        <w:tc>
          <w:tcPr>
            <w:tcW w:w="1531" w:type="dxa"/>
          </w:tcPr>
          <w:p w14:paraId="69C923C0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587" w:type="dxa"/>
          </w:tcPr>
          <w:p w14:paraId="646D64C0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644" w:type="dxa"/>
          </w:tcPr>
          <w:p w14:paraId="53BEF815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6B52AC" w14:paraId="37F24941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19C21AE0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64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468DC1B7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22A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474D681D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7FA00A2E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9B38B43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6B52AC" w14:paraId="67EE624B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64F11A21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0173-01</w:t>
            </w:r>
          </w:p>
        </w:tc>
        <w:tc>
          <w:tcPr>
            <w:tcW w:w="2324" w:type="dxa"/>
          </w:tcPr>
          <w:p w14:paraId="108443D3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>S. pneumoniae</w:t>
            </w:r>
            <w:r w:rsidRPr="00994AC1">
              <w:rPr>
                <w:rFonts w:eastAsiaTheme="minorHAnsi"/>
              </w:rPr>
              <w:t>, NT</w:t>
            </w:r>
          </w:p>
        </w:tc>
        <w:tc>
          <w:tcPr>
            <w:tcW w:w="1531" w:type="dxa"/>
          </w:tcPr>
          <w:p w14:paraId="3D2AB558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587" w:type="dxa"/>
          </w:tcPr>
          <w:p w14:paraId="2A7BB395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  <w:tc>
          <w:tcPr>
            <w:tcW w:w="1644" w:type="dxa"/>
          </w:tcPr>
          <w:p w14:paraId="66A520F6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+</w:t>
            </w:r>
          </w:p>
        </w:tc>
      </w:tr>
      <w:tr w:rsidR="006B52AC" w14:paraId="2B7CB348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3F3DCAC9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001-009-01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40995E4E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pseudopneumoniae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56C3B5A5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2D1C5695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3324B3A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2EA2615B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69F6A85F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0</w:t>
            </w:r>
          </w:p>
        </w:tc>
        <w:tc>
          <w:tcPr>
            <w:tcW w:w="2324" w:type="dxa"/>
          </w:tcPr>
          <w:p w14:paraId="36A62ED6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pseudopneumoniae</w:t>
            </w:r>
            <w:proofErr w:type="spellEnd"/>
          </w:p>
        </w:tc>
        <w:tc>
          <w:tcPr>
            <w:tcW w:w="1531" w:type="dxa"/>
          </w:tcPr>
          <w:p w14:paraId="205F97EB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</w:tcPr>
          <w:p w14:paraId="0E53D37D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</w:tcPr>
          <w:p w14:paraId="40E50FF8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0125A91B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267DA5BE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6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3D4C4104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 xml:space="preserve">S. mitis 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31670BDF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593F468C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6B824F36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13BA403A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1CD5263C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33</w:t>
            </w:r>
          </w:p>
        </w:tc>
        <w:tc>
          <w:tcPr>
            <w:tcW w:w="2324" w:type="dxa"/>
          </w:tcPr>
          <w:p w14:paraId="382892D5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  <w:i/>
              </w:rPr>
              <w:t xml:space="preserve">S. mitis </w:t>
            </w:r>
          </w:p>
        </w:tc>
        <w:tc>
          <w:tcPr>
            <w:tcW w:w="1531" w:type="dxa"/>
          </w:tcPr>
          <w:p w14:paraId="0795BBDA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</w:tcPr>
          <w:p w14:paraId="16545A7D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</w:tcPr>
          <w:p w14:paraId="3D201B0B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3C0ADD82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6B3EB2A1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34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5F57C837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>S. mitis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45A8DE64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7A687831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14D7F626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62515056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07E08591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10</w:t>
            </w:r>
          </w:p>
        </w:tc>
        <w:tc>
          <w:tcPr>
            <w:tcW w:w="2324" w:type="dxa"/>
          </w:tcPr>
          <w:p w14:paraId="4B70CE23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salivarius</w:t>
            </w:r>
            <w:proofErr w:type="spellEnd"/>
          </w:p>
        </w:tc>
        <w:tc>
          <w:tcPr>
            <w:tcW w:w="1531" w:type="dxa"/>
          </w:tcPr>
          <w:p w14:paraId="41A0F2FA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</w:tcPr>
          <w:p w14:paraId="569627A0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</w:tcPr>
          <w:p w14:paraId="597B17EA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5399400F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6483D565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35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309E81F2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mutans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4BEBFD3A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375E6B85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C4F91CD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4C9AB89A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393B7071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6</w:t>
            </w:r>
          </w:p>
        </w:tc>
        <w:tc>
          <w:tcPr>
            <w:tcW w:w="2324" w:type="dxa"/>
            <w:shd w:val="clear" w:color="auto" w:fill="auto"/>
          </w:tcPr>
          <w:p w14:paraId="38557598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orali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418D1A31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5D3298B3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7918EF21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56ABACE1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66A8D046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1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754AEF95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infantis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56D62562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7064FCFC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6D4A4E53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15E16587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13140EC7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00</w:t>
            </w:r>
          </w:p>
        </w:tc>
        <w:tc>
          <w:tcPr>
            <w:tcW w:w="2324" w:type="dxa"/>
            <w:shd w:val="clear" w:color="auto" w:fill="auto"/>
          </w:tcPr>
          <w:p w14:paraId="0387B65F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>S. pyogenes</w:t>
            </w:r>
          </w:p>
        </w:tc>
        <w:tc>
          <w:tcPr>
            <w:tcW w:w="1531" w:type="dxa"/>
            <w:shd w:val="clear" w:color="auto" w:fill="auto"/>
          </w:tcPr>
          <w:p w14:paraId="086C1855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35EE22BC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0BB7666F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72BB9740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03009E2D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7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49C0C551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gordonii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035E8B46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5D11B48D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0B4860F0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15FF7B89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21A657B5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35</w:t>
            </w:r>
          </w:p>
        </w:tc>
        <w:tc>
          <w:tcPr>
            <w:tcW w:w="2324" w:type="dxa"/>
            <w:shd w:val="clear" w:color="auto" w:fill="auto"/>
          </w:tcPr>
          <w:p w14:paraId="057F6C23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bovi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046422BB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10951343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4210B513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69F6A5BB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05330440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1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1136B7B0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dysgalactiae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7B318365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358ABD31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2688D240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6C0D7B5C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3640F7E3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94</w:t>
            </w:r>
          </w:p>
        </w:tc>
        <w:tc>
          <w:tcPr>
            <w:tcW w:w="2324" w:type="dxa"/>
            <w:shd w:val="clear" w:color="auto" w:fill="auto"/>
          </w:tcPr>
          <w:p w14:paraId="75728A17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>S. agalactiae</w:t>
            </w:r>
          </w:p>
        </w:tc>
        <w:tc>
          <w:tcPr>
            <w:tcW w:w="1531" w:type="dxa"/>
            <w:shd w:val="clear" w:color="auto" w:fill="auto"/>
          </w:tcPr>
          <w:p w14:paraId="46289143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1D598964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0EF870D6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77AB5B28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5C426C69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3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7B45D8E0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sobrinus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419DF652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63FF85D2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5CBDC7EB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4B66675B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03D5171B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936</w:t>
            </w:r>
          </w:p>
        </w:tc>
        <w:tc>
          <w:tcPr>
            <w:tcW w:w="2324" w:type="dxa"/>
            <w:shd w:val="clear" w:color="auto" w:fill="auto"/>
          </w:tcPr>
          <w:p w14:paraId="20E406CE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>S. sanguinis</w:t>
            </w:r>
          </w:p>
        </w:tc>
        <w:tc>
          <w:tcPr>
            <w:tcW w:w="1531" w:type="dxa"/>
            <w:shd w:val="clear" w:color="auto" w:fill="auto"/>
          </w:tcPr>
          <w:p w14:paraId="66E5D5D0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1A48899F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6BD4524E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21BD3B17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3297F2FD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49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0A51A117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anginosus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789DA646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5300D11A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6162AE15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2930CC4B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7390A490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059</w:t>
            </w:r>
          </w:p>
        </w:tc>
        <w:tc>
          <w:tcPr>
            <w:tcW w:w="2324" w:type="dxa"/>
            <w:shd w:val="clear" w:color="auto" w:fill="auto"/>
          </w:tcPr>
          <w:p w14:paraId="0F0625E5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vestibulari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79E88626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686F5657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12502F3C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0319639D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501A1543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2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13AE9824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peroris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2C0F46AA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6116BA54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3FF708CC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583B5611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000F27ED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3</w:t>
            </w:r>
          </w:p>
        </w:tc>
        <w:tc>
          <w:tcPr>
            <w:tcW w:w="2324" w:type="dxa"/>
            <w:shd w:val="clear" w:color="auto" w:fill="auto"/>
          </w:tcPr>
          <w:p w14:paraId="607B50D1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australi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75D848B8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056AB235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69435C5D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6445520B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7761B4CC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4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7A61E227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australis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182DEFAD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35507CEA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6BD4F845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72A57CA6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52696E40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5</w:t>
            </w:r>
          </w:p>
        </w:tc>
        <w:tc>
          <w:tcPr>
            <w:tcW w:w="2324" w:type="dxa"/>
            <w:shd w:val="clear" w:color="auto" w:fill="auto"/>
          </w:tcPr>
          <w:p w14:paraId="31B76990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oligofermantan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64598AC2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5A2D1F53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10178DBE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12A198B7" w14:textId="77777777" w:rsidTr="0002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9D9D9" w:themeFill="background1" w:themeFillShade="D9"/>
          </w:tcPr>
          <w:p w14:paraId="51ABE936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6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4B1E8EAA" w14:textId="77777777" w:rsidR="006B52AC" w:rsidRPr="00994AC1" w:rsidRDefault="006B52AC" w:rsidP="000215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cristatus</w:t>
            </w:r>
            <w:proofErr w:type="spellEnd"/>
          </w:p>
        </w:tc>
        <w:tc>
          <w:tcPr>
            <w:tcW w:w="1531" w:type="dxa"/>
            <w:shd w:val="clear" w:color="auto" w:fill="D9D9D9" w:themeFill="background1" w:themeFillShade="D9"/>
          </w:tcPr>
          <w:p w14:paraId="6E53E5A0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D9D9D9" w:themeFill="background1" w:themeFillShade="D9"/>
          </w:tcPr>
          <w:p w14:paraId="239D0B1C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14:paraId="5ABFFEDF" w14:textId="77777777" w:rsidR="006B52AC" w:rsidRPr="00994AC1" w:rsidRDefault="006B52AC" w:rsidP="000215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  <w:tr w:rsidR="006B52AC" w14:paraId="0BAB941D" w14:textId="77777777" w:rsidTr="0002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</w:tcPr>
          <w:p w14:paraId="5C6C66F1" w14:textId="77777777" w:rsidR="006B52AC" w:rsidRPr="00994AC1" w:rsidRDefault="006B52AC" w:rsidP="00021589">
            <w:pPr>
              <w:spacing w:line="276" w:lineRule="auto"/>
              <w:rPr>
                <w:rFonts w:eastAsiaTheme="minorHAnsi"/>
                <w:b w:val="0"/>
              </w:rPr>
            </w:pPr>
            <w:r w:rsidRPr="00994AC1">
              <w:rPr>
                <w:rFonts w:eastAsiaTheme="minorHAnsi"/>
                <w:b w:val="0"/>
              </w:rPr>
              <w:t>PMP1307</w:t>
            </w:r>
          </w:p>
        </w:tc>
        <w:tc>
          <w:tcPr>
            <w:tcW w:w="2324" w:type="dxa"/>
            <w:shd w:val="clear" w:color="auto" w:fill="auto"/>
          </w:tcPr>
          <w:p w14:paraId="45B609D0" w14:textId="77777777" w:rsidR="006B52AC" w:rsidRPr="00994AC1" w:rsidRDefault="006B52AC" w:rsidP="000215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i/>
              </w:rPr>
            </w:pPr>
            <w:r w:rsidRPr="00994AC1">
              <w:rPr>
                <w:rFonts w:eastAsiaTheme="minorHAnsi"/>
                <w:i/>
              </w:rPr>
              <w:t xml:space="preserve">S. </w:t>
            </w:r>
            <w:proofErr w:type="spellStart"/>
            <w:r w:rsidRPr="00994AC1">
              <w:rPr>
                <w:rFonts w:eastAsiaTheme="minorHAnsi"/>
                <w:i/>
              </w:rPr>
              <w:t>sinensi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73A3375E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587" w:type="dxa"/>
            <w:shd w:val="clear" w:color="auto" w:fill="auto"/>
          </w:tcPr>
          <w:p w14:paraId="579003F0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  <w:tc>
          <w:tcPr>
            <w:tcW w:w="1644" w:type="dxa"/>
            <w:shd w:val="clear" w:color="auto" w:fill="auto"/>
          </w:tcPr>
          <w:p w14:paraId="4AF3F284" w14:textId="77777777" w:rsidR="006B52AC" w:rsidRPr="00994AC1" w:rsidRDefault="006B52AC" w:rsidP="000215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994AC1">
              <w:rPr>
                <w:rFonts w:eastAsiaTheme="minorHAnsi"/>
              </w:rPr>
              <w:t>-</w:t>
            </w:r>
          </w:p>
        </w:tc>
      </w:tr>
    </w:tbl>
    <w:p w14:paraId="505DCE10" w14:textId="77777777" w:rsidR="006B52AC" w:rsidRDefault="006B52AC" w:rsidP="006B52AC">
      <w:r>
        <w:t>+, positive Ct&lt;30; –, negative Ct</w:t>
      </w:r>
      <w:r>
        <w:rPr>
          <w:rFonts w:cs="Times New Roman"/>
        </w:rPr>
        <w:t>≥</w:t>
      </w:r>
      <w:r>
        <w:t>30.</w:t>
      </w:r>
    </w:p>
    <w:p w14:paraId="522620DE" w14:textId="77777777" w:rsidR="002960AE" w:rsidRDefault="002960AE"/>
    <w:sectPr w:rsidR="0029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2AC"/>
    <w:rsid w:val="00037F45"/>
    <w:rsid w:val="00042CB6"/>
    <w:rsid w:val="0023751F"/>
    <w:rsid w:val="002960AE"/>
    <w:rsid w:val="00391046"/>
    <w:rsid w:val="003A3138"/>
    <w:rsid w:val="003B1CDE"/>
    <w:rsid w:val="003D3036"/>
    <w:rsid w:val="003E1013"/>
    <w:rsid w:val="004373CF"/>
    <w:rsid w:val="0046618D"/>
    <w:rsid w:val="006B52AC"/>
    <w:rsid w:val="006D23ED"/>
    <w:rsid w:val="00724182"/>
    <w:rsid w:val="008C334F"/>
    <w:rsid w:val="009055A5"/>
    <w:rsid w:val="009147B0"/>
    <w:rsid w:val="009222EB"/>
    <w:rsid w:val="00AF6307"/>
    <w:rsid w:val="00B148D4"/>
    <w:rsid w:val="00B31304"/>
    <w:rsid w:val="00C13CD2"/>
    <w:rsid w:val="00C2438E"/>
    <w:rsid w:val="00C93F97"/>
    <w:rsid w:val="00CA5B07"/>
    <w:rsid w:val="00CD73E6"/>
    <w:rsid w:val="00DC3E4D"/>
    <w:rsid w:val="00EA33AD"/>
    <w:rsid w:val="00ED00B7"/>
    <w:rsid w:val="00EE4B21"/>
    <w:rsid w:val="00F268DB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782E"/>
  <w15:chartTrackingRefBased/>
  <w15:docId w15:val="{E4C7191F-2432-47A4-8E7D-E4C51636D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2AC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B52AC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Laura Boelsen</cp:lastModifiedBy>
  <cp:revision>1</cp:revision>
  <dcterms:created xsi:type="dcterms:W3CDTF">2020-05-21T01:54:00Z</dcterms:created>
  <dcterms:modified xsi:type="dcterms:W3CDTF">2020-05-21T01:56:00Z</dcterms:modified>
</cp:coreProperties>
</file>